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F7C2E" w14:textId="2ED6B847" w:rsidR="00EC6D36" w:rsidRPr="00191C92" w:rsidRDefault="005F2AFE" w:rsidP="00774F1C">
      <w:pPr>
        <w:spacing w:line="480" w:lineRule="auto"/>
        <w:rPr>
          <w:rFonts w:ascii="Arial" w:hAnsi="Arial" w:cs="Arial"/>
          <w:sz w:val="24"/>
          <w:szCs w:val="24"/>
        </w:rPr>
      </w:pPr>
      <w:r w:rsidRPr="00077BE0">
        <w:rPr>
          <w:rFonts w:ascii="Arial" w:hAnsi="Arial" w:cs="Arial"/>
          <w:b/>
          <w:bCs/>
        </w:rPr>
        <w:t xml:space="preserve">S22 Table: </w:t>
      </w:r>
      <w:r w:rsidRPr="007A3B6F">
        <w:rPr>
          <w:rFonts w:ascii="Arial" w:hAnsi="Arial" w:cs="Arial"/>
          <w:b/>
          <w:bCs/>
        </w:rPr>
        <w:t xml:space="preserve">Banana virus isolates </w:t>
      </w:r>
      <w:r w:rsidR="00DE0DCD">
        <w:rPr>
          <w:rFonts w:ascii="Arial" w:hAnsi="Arial" w:cs="Arial"/>
          <w:b/>
          <w:bCs/>
        </w:rPr>
        <w:t xml:space="preserve">from this study </w:t>
      </w:r>
      <w:r w:rsidRPr="007A3B6F">
        <w:rPr>
          <w:rFonts w:ascii="Arial" w:hAnsi="Arial" w:cs="Arial"/>
          <w:b/>
          <w:bCs/>
        </w:rPr>
        <w:t xml:space="preserve">and their NCBI </w:t>
      </w:r>
      <w:r w:rsidR="00EA7CBB" w:rsidRPr="007A3B6F">
        <w:rPr>
          <w:rFonts w:ascii="Arial" w:hAnsi="Arial" w:cs="Arial"/>
          <w:b/>
          <w:bCs/>
        </w:rPr>
        <w:t>GenBank</w:t>
      </w:r>
      <w:r w:rsidRPr="007A3B6F">
        <w:rPr>
          <w:rFonts w:ascii="Arial" w:hAnsi="Arial" w:cs="Arial"/>
          <w:b/>
          <w:bCs/>
        </w:rPr>
        <w:t xml:space="preserve"> accession numbers.</w:t>
      </w:r>
      <w:r>
        <w:rPr>
          <w:rFonts w:ascii="Arial" w:hAnsi="Arial" w:cs="Arial"/>
        </w:rPr>
        <w:t xml:space="preserve"> </w:t>
      </w:r>
      <w:r w:rsidRPr="00EF4E41">
        <w:rPr>
          <w:rFonts w:ascii="Arial" w:hAnsi="Arial" w:cs="Arial"/>
        </w:rPr>
        <w:t>Sequences generated from detected b</w:t>
      </w:r>
      <w:r w:rsidRPr="007A3B6F">
        <w:rPr>
          <w:rFonts w:ascii="Arial" w:hAnsi="Arial" w:cs="Arial"/>
        </w:rPr>
        <w:t>anana virus</w:t>
      </w:r>
      <w:r w:rsidRPr="00EF4E41">
        <w:rPr>
          <w:rFonts w:ascii="Arial" w:hAnsi="Arial" w:cs="Arial"/>
        </w:rPr>
        <w:t xml:space="preserve">es in </w:t>
      </w:r>
      <w:r w:rsidRPr="007A3B6F">
        <w:rPr>
          <w:rFonts w:ascii="Arial" w:hAnsi="Arial" w:cs="Arial"/>
        </w:rPr>
        <w:t xml:space="preserve">this study, segment analyzed and the assigned NCBI </w:t>
      </w:r>
      <w:r w:rsidR="00EA7CBB" w:rsidRPr="007A3B6F">
        <w:rPr>
          <w:rFonts w:ascii="Arial" w:hAnsi="Arial" w:cs="Arial"/>
        </w:rPr>
        <w:t>GenBank</w:t>
      </w:r>
      <w:r w:rsidRPr="007A3B6F">
        <w:rPr>
          <w:rFonts w:ascii="Arial" w:hAnsi="Arial" w:cs="Arial"/>
        </w:rPr>
        <w:t xml:space="preserve"> accession number</w:t>
      </w:r>
      <w:r w:rsidRPr="001335A0">
        <w:rPr>
          <w:rFonts w:ascii="Arial" w:hAnsi="Arial" w:cs="Arial"/>
        </w:rPr>
        <w:t xml:space="preserve">. </w:t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2309"/>
        <w:gridCol w:w="1020"/>
        <w:gridCol w:w="1264"/>
        <w:gridCol w:w="1634"/>
        <w:gridCol w:w="1113"/>
        <w:gridCol w:w="1513"/>
        <w:gridCol w:w="1055"/>
        <w:gridCol w:w="1704"/>
        <w:gridCol w:w="1258"/>
      </w:tblGrid>
      <w:tr w:rsidR="00EC6D36" w:rsidRPr="00EC6D36" w14:paraId="1ADB5940" w14:textId="77777777" w:rsidTr="00B70416">
        <w:trPr>
          <w:trHeight w:val="290"/>
        </w:trPr>
        <w:tc>
          <w:tcPr>
            <w:tcW w:w="45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D6FFE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anana bunchy top virus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E310C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anana mild mosaic virus</w:t>
            </w:r>
          </w:p>
        </w:tc>
        <w:tc>
          <w:tcPr>
            <w:tcW w:w="4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5C8808" w14:textId="77777777" w:rsidR="00EC6D36" w:rsidRPr="00EC6D36" w:rsidRDefault="00EC6D36" w:rsidP="00B70416">
            <w:pPr>
              <w:tabs>
                <w:tab w:val="left" w:pos="279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anana streak virus</w:t>
            </w:r>
          </w:p>
        </w:tc>
      </w:tr>
      <w:tr w:rsidR="00EC6D36" w:rsidRPr="00EC6D36" w14:paraId="6E623AC4" w14:textId="77777777" w:rsidTr="00B70416">
        <w:trPr>
          <w:trHeight w:val="530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FBA485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sola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36BF7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egment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B1C111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cession number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876F4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solat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836F2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egment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30C69F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cession numb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407A09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solat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66E8E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egment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1C1BC5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cession number</w:t>
            </w:r>
          </w:p>
        </w:tc>
      </w:tr>
      <w:tr w:rsidR="00EC6D36" w:rsidRPr="00EC6D36" w14:paraId="5F909235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5681D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CK01 (MWCK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80491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-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F4F5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 79639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4361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MJ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ABB20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A121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7350C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MCK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AE0D5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00C31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57</w:t>
            </w:r>
          </w:p>
        </w:tc>
      </w:tr>
      <w:tr w:rsidR="00EC6D36" w:rsidRPr="00EC6D36" w14:paraId="71FC4479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5F65C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KK02 (MWKK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911F8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-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33C2C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 7963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83F19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NB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7721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E6B0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D9C2B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MKK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CFA3B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96C2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58</w:t>
            </w:r>
          </w:p>
        </w:tc>
      </w:tr>
      <w:tr w:rsidR="00EC6D36" w:rsidRPr="00EC6D36" w14:paraId="4C4FC7AE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D867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KK03 (MWKK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9F0C4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-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640BB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 79639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E223F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KK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9C56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53B9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EE128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MCK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0AC87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7673A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59</w:t>
            </w:r>
          </w:p>
        </w:tc>
      </w:tr>
      <w:tr w:rsidR="00EC6D36" w:rsidRPr="00EC6D36" w14:paraId="373E6A6E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2D1D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MJ04 (MWMJ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B6F48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-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8C40B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 79639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5BE40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CK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07897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EFC70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4EC0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MCK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4CB1A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09CDB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60</w:t>
            </w:r>
          </w:p>
        </w:tc>
      </w:tr>
      <w:tr w:rsidR="00EC6D36" w:rsidRPr="00EC6D36" w14:paraId="098911C9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D4F3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NB05 (MWNB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76A0F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-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C9DFD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 79639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5B2E7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CK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0009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75B58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82566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MCP11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F7924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75808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61</w:t>
            </w:r>
          </w:p>
        </w:tc>
      </w:tr>
      <w:tr w:rsidR="00EC6D36" w:rsidRPr="00EC6D36" w14:paraId="54A6093E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0E8E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NB06 (MWNB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742D1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-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0E9D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 7964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C69D6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LL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5178D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549C6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C0AB1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MCK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3195E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08A8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62</w:t>
            </w:r>
          </w:p>
        </w:tc>
      </w:tr>
      <w:tr w:rsidR="00EC6D36" w:rsidRPr="00EC6D36" w14:paraId="58F4706C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852A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PE07 (MWPE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A567B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-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46554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 7964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03924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LL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D01B5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7383F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5AB45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MCK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3C7F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5CA72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63</w:t>
            </w:r>
          </w:p>
        </w:tc>
      </w:tr>
      <w:tr w:rsidR="00EC6D36" w:rsidRPr="00EC6D36" w14:paraId="2B01F40E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9C67D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KK08 (MWKK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0686D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-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2EE38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 7964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9C544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MJ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1A344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07D8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6E6C1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MCP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F2233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FDF2F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64</w:t>
            </w:r>
          </w:p>
        </w:tc>
      </w:tr>
      <w:tr w:rsidR="00EC6D36" w:rsidRPr="00EC6D36" w14:paraId="1A492B17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78BC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MJ09 (MWMJ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067E3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-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E5404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 7964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1484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TO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D77A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4671F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D737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MCP11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159B4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B50D7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65</w:t>
            </w:r>
          </w:p>
        </w:tc>
      </w:tr>
      <w:tr w:rsidR="00EC6D36" w:rsidRPr="00EC6D36" w14:paraId="07DF2453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6C2E3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NB10 (MWNB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F346B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-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97F4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 7964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567E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DZ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D3FF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FCEA2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6CD09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MDZ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47DE1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EFA3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66</w:t>
            </w:r>
          </w:p>
        </w:tc>
      </w:tr>
      <w:tr w:rsidR="00EC6D36" w:rsidRPr="00EC6D36" w14:paraId="018F1196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12B0B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ZA11 (MWZA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D02E2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-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499A7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 7964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777C0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KK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A0A06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F32AA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7D39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MDZ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D749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EF4B8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67</w:t>
            </w:r>
          </w:p>
        </w:tc>
      </w:tr>
      <w:tr w:rsidR="00EC6D36" w:rsidRPr="00EC6D36" w14:paraId="75B7AF16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259B1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ZA11 (MWZA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7CFF7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-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214EA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 79640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93B36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NB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1572A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9CA36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F5F71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MKA02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D6C90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8331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68</w:t>
            </w:r>
          </w:p>
        </w:tc>
      </w:tr>
      <w:tr w:rsidR="00EC6D36" w:rsidRPr="00EC6D36" w14:paraId="56CF98CE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4D95A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KA12 (MWKA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31CFF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-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C5187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 7964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0A1A8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NE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655F0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BC2F5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32AFD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MKA02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4FAA9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0FB8F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69</w:t>
            </w:r>
          </w:p>
        </w:tc>
      </w:tr>
      <w:tr w:rsidR="00EC6D36" w:rsidRPr="00EC6D36" w14:paraId="02F93E53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FA6A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49DB5" w14:textId="77777777" w:rsidR="00EC6D36" w:rsidRPr="00EC6D36" w:rsidRDefault="00EC6D36" w:rsidP="00EC6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3037E" w14:textId="77777777" w:rsidR="00EC6D36" w:rsidRPr="00EC6D36" w:rsidRDefault="00EC6D36" w:rsidP="00EC6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D156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KK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0C4E9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ECB13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18D17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E887E" w14:textId="77777777" w:rsidR="00EC6D36" w:rsidRPr="00EC6D36" w:rsidRDefault="00EC6D36" w:rsidP="00EC6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71B26" w14:textId="77777777" w:rsidR="00EC6D36" w:rsidRPr="00EC6D36" w:rsidRDefault="00EC6D36" w:rsidP="00EC6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6D36" w:rsidRPr="00EC6D36" w14:paraId="2CE70A96" w14:textId="77777777" w:rsidTr="00B70416">
        <w:trPr>
          <w:trHeight w:val="31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8AE80" w14:textId="77777777" w:rsidR="00EC6D36" w:rsidRPr="00EC6D36" w:rsidRDefault="00EC6D36" w:rsidP="00EC6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B2EC2" w14:textId="77777777" w:rsidR="00EC6D36" w:rsidRPr="00EC6D36" w:rsidRDefault="00EC6D36" w:rsidP="00EC6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932E" w14:textId="77777777" w:rsidR="00EC6D36" w:rsidRPr="00EC6D36" w:rsidRDefault="00EC6D36" w:rsidP="00EC6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42939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NB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E3D8F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C6639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794A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BEAE5" w14:textId="77777777" w:rsidR="00EC6D36" w:rsidRPr="00EC6D36" w:rsidRDefault="00EC6D36" w:rsidP="00EC6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F12F4" w14:textId="77777777" w:rsidR="00EC6D36" w:rsidRPr="00EC6D36" w:rsidRDefault="00EC6D36" w:rsidP="00EC6D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C6D36" w:rsidRPr="00EC6D36" w14:paraId="09BA8C69" w14:textId="77777777" w:rsidTr="00B70416">
        <w:trPr>
          <w:trHeight w:val="380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8DDE5B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815EF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E599A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03273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WJM-PE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C46E2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83587" w14:textId="77777777" w:rsidR="00EC6D36" w:rsidRPr="00EC6D36" w:rsidRDefault="00EC6D36" w:rsidP="00EC6D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222222"/>
                <w:kern w:val="0"/>
                <w:sz w:val="24"/>
                <w:szCs w:val="24"/>
                <w14:ligatures w14:val="none"/>
              </w:rPr>
              <w:t>PP8061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A4566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52D3A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44D560" w14:textId="77777777" w:rsidR="00EC6D36" w:rsidRPr="00EC6D36" w:rsidRDefault="00EC6D36" w:rsidP="00EC6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C6D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48CFAB35" w14:textId="77777777" w:rsidR="00EC6D36" w:rsidRDefault="00EC6D36"/>
    <w:p w14:paraId="1B81F012" w14:textId="77777777" w:rsidR="00EC6D36" w:rsidRDefault="00EC6D36"/>
    <w:sectPr w:rsidR="00EC6D36" w:rsidSect="00EC6D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D36"/>
    <w:rsid w:val="001339BC"/>
    <w:rsid w:val="00191C92"/>
    <w:rsid w:val="001D07E7"/>
    <w:rsid w:val="001E0434"/>
    <w:rsid w:val="003802D2"/>
    <w:rsid w:val="00557D11"/>
    <w:rsid w:val="005717C8"/>
    <w:rsid w:val="005F2AFE"/>
    <w:rsid w:val="0064534D"/>
    <w:rsid w:val="007653C9"/>
    <w:rsid w:val="00774F1C"/>
    <w:rsid w:val="00893640"/>
    <w:rsid w:val="009B35DC"/>
    <w:rsid w:val="00B70416"/>
    <w:rsid w:val="00D04997"/>
    <w:rsid w:val="00D67E77"/>
    <w:rsid w:val="00DE0DCD"/>
    <w:rsid w:val="00EA7CBB"/>
    <w:rsid w:val="00EC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F3ED6"/>
  <w15:chartTrackingRefBased/>
  <w15:docId w15:val="{53A8E995-A6DD-4D8C-95DF-C61549063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56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1</Words>
  <Characters>1402</Characters>
  <Application>Microsoft Office Word</Application>
  <DocSecurity>0</DocSecurity>
  <Lines>6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gwajohnny@gmail.com</dc:creator>
  <cp:keywords/>
  <dc:description/>
  <cp:lastModifiedBy>Johnny Isaac Gregorio Masangwa</cp:lastModifiedBy>
  <cp:revision>8</cp:revision>
  <dcterms:created xsi:type="dcterms:W3CDTF">2025-04-01T19:44:00Z</dcterms:created>
  <dcterms:modified xsi:type="dcterms:W3CDTF">2026-01-07T15:53:00Z</dcterms:modified>
</cp:coreProperties>
</file>